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BC0" w:rsidRPr="00DB0297" w:rsidRDefault="00E54BC0" w:rsidP="00E54BC0">
      <w:pPr>
        <w:pStyle w:val="Kop1"/>
        <w:rPr>
          <w:rFonts w:asciiTheme="minorHAnsi" w:hAnsiTheme="minorHAnsi" w:cstheme="minorHAnsi"/>
          <w:b/>
          <w:sz w:val="26"/>
          <w:szCs w:val="26"/>
          <w:lang w:val="en-US"/>
        </w:rPr>
      </w:pPr>
      <w:r w:rsidRPr="00DB0297">
        <w:rPr>
          <w:rFonts w:asciiTheme="minorHAnsi" w:hAnsiTheme="minorHAnsi" w:cstheme="minorHAnsi"/>
          <w:b/>
          <w:sz w:val="26"/>
          <w:szCs w:val="26"/>
          <w:lang w:val="en-US"/>
        </w:rPr>
        <w:t>Multimedia Appendix</w:t>
      </w:r>
      <w:r w:rsidR="00057E81">
        <w:rPr>
          <w:rFonts w:asciiTheme="minorHAnsi" w:hAnsiTheme="minorHAnsi" w:cstheme="minorHAnsi"/>
          <w:b/>
          <w:sz w:val="26"/>
          <w:szCs w:val="26"/>
          <w:lang w:val="en-US"/>
        </w:rPr>
        <w:t xml:space="preserve"> 3</w:t>
      </w:r>
      <w:bookmarkStart w:id="0" w:name="_GoBack"/>
      <w:bookmarkEnd w:id="0"/>
      <w:r w:rsidRPr="00DB0297">
        <w:rPr>
          <w:rFonts w:asciiTheme="minorHAnsi" w:hAnsiTheme="minorHAnsi" w:cstheme="minorHAnsi"/>
          <w:b/>
          <w:sz w:val="26"/>
          <w:szCs w:val="26"/>
          <w:lang w:val="en-US"/>
        </w:rPr>
        <w:t>: Topic guide interview patient</w:t>
      </w:r>
    </w:p>
    <w:p w:rsidR="00E54BC0" w:rsidRPr="00E54BC0" w:rsidRDefault="00E54BC0" w:rsidP="00E54BC0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5514"/>
      </w:tblGrid>
      <w:tr w:rsidR="00E54BC0" w:rsidRPr="00E54BC0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b/>
                <w:sz w:val="24"/>
                <w:szCs w:val="24"/>
                <w:lang w:val="en-US"/>
              </w:rPr>
              <w:t>Main questions</w:t>
            </w:r>
          </w:p>
        </w:tc>
        <w:tc>
          <w:tcPr>
            <w:tcW w:w="5514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b/>
                <w:sz w:val="24"/>
                <w:szCs w:val="24"/>
                <w:lang w:val="en-US"/>
              </w:rPr>
              <w:t>Additional questions</w:t>
            </w:r>
          </w:p>
        </w:tc>
      </w:tr>
      <w:tr w:rsidR="00E54BC0" w:rsidRPr="00057E81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514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Sign informed consent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ntroduce yourself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Mention the duration of the interview (45 minutes)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Ask permission to audio record the interview, and start the recording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Mention that the name and personal data is saved separately from research data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Mention the purpose of the interview</w:t>
            </w:r>
          </w:p>
        </w:tc>
      </w:tr>
      <w:tr w:rsidR="00E54BC0" w:rsidRPr="00057E81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is your experience with the relapse prevention program in general?</w:t>
            </w:r>
          </w:p>
        </w:tc>
        <w:tc>
          <w:tcPr>
            <w:tcW w:w="5514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were your expectations of the relapse prevention program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Could you tell more about the role of the MHP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 xml:space="preserve">Did you already know the MHP at the beginning of the study? 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did you expect from the MHP at the beginning of the study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How did you experience the contacts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 xml:space="preserve">How did you experience the support from the MHP? 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n which way did the MHP help you to stay healthy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could be improved in the guidance from the MHP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o initiated the contact and how did you experience this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did you expect from the MHP if symptoms worsened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is your experience with the E-health program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Usability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Meeting your needs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Pleasure/satisfaction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Available choices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Use of language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Design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Time investment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 xml:space="preserve">Did the program help you to stay healthy/without symptoms? 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 w:eastAsia="nl-NL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n which way did the program help you to stay healthy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If the program did not help: did other things help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f you experienced a period of worsening symptoms: what would you have needed to use the program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How do you feel about the combination of E-health and having contact with the MHP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 w:eastAsia="nl-NL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If you had contacts with the MHP but did not use E-health: what motivated you to have contact with the MHP?</w:t>
            </w:r>
          </w:p>
        </w:tc>
      </w:tr>
      <w:tr w:rsidR="00E54BC0" w:rsidRPr="00E54BC0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What were the most useful and the least useful parts of the E-health program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514" w:type="dxa"/>
          </w:tcPr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ich modules did you complete? What made you choose these modules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were your motives concerning using or not using the modules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 xml:space="preserve">Which modules were set up for you, but not completed? 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Did you complete the diary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How much did you use the message function within the program?</w:t>
            </w:r>
          </w:p>
          <w:p w:rsidR="00E54BC0" w:rsidRPr="00E54BC0" w:rsidRDefault="00E54BC0" w:rsidP="00E54BC0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 w:eastAsia="nl-NL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According to the questionnaires, your symptoms have decreased/increased. How did you experience this?</w:t>
            </w:r>
          </w:p>
        </w:tc>
      </w:tr>
      <w:tr w:rsidR="00E54BC0" w:rsidRPr="00057E81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do you like about the relapse prevention program and what could be improved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514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is the most useful aspect of the relapse prevention program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could be improved in the relapse prevention program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hat did you miss in the relapse prevention program?</w:t>
            </w:r>
          </w:p>
        </w:tc>
      </w:tr>
      <w:tr w:rsidR="00E54BC0" w:rsidRPr="00057E81" w:rsidTr="00D92B38">
        <w:tc>
          <w:tcPr>
            <w:tcW w:w="3652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Completion</w:t>
            </w:r>
          </w:p>
        </w:tc>
        <w:tc>
          <w:tcPr>
            <w:tcW w:w="5514" w:type="dxa"/>
          </w:tcPr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Are there other topics you would like to discuss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Do you have any questions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ould you like to receive the outcomes of the study?</w:t>
            </w:r>
          </w:p>
          <w:p w:rsidR="00E54BC0" w:rsidRPr="00E54BC0" w:rsidRDefault="00E54BC0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E54BC0">
              <w:rPr>
                <w:rFonts w:ascii="Cambria" w:hAnsi="Cambria"/>
                <w:sz w:val="24"/>
                <w:szCs w:val="24"/>
                <w:lang w:val="en-US"/>
              </w:rPr>
              <w:t>Would you be interested in participating in a focus group interview?</w:t>
            </w:r>
          </w:p>
        </w:tc>
      </w:tr>
    </w:tbl>
    <w:p w:rsidR="007745BF" w:rsidRPr="00E54BC0" w:rsidRDefault="007745BF">
      <w:pPr>
        <w:rPr>
          <w:rFonts w:ascii="Cambria" w:hAnsi="Cambria"/>
          <w:sz w:val="24"/>
          <w:szCs w:val="24"/>
          <w:lang w:val="en-US"/>
        </w:rPr>
      </w:pPr>
    </w:p>
    <w:sectPr w:rsidR="007745BF" w:rsidRPr="00E54BC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275D" w:rsidRDefault="00B0275D" w:rsidP="00B0275D">
      <w:pPr>
        <w:spacing w:after="0" w:line="240" w:lineRule="auto"/>
      </w:pPr>
      <w:r>
        <w:separator/>
      </w:r>
    </w:p>
  </w:endnote>
  <w:endnote w:type="continuationSeparator" w:id="0">
    <w:p w:rsidR="00B0275D" w:rsidRDefault="00B0275D" w:rsidP="00B02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275D" w:rsidRDefault="00B0275D" w:rsidP="00B0275D">
      <w:pPr>
        <w:spacing w:after="0" w:line="240" w:lineRule="auto"/>
      </w:pPr>
      <w:r>
        <w:separator/>
      </w:r>
    </w:p>
  </w:footnote>
  <w:footnote w:type="continuationSeparator" w:id="0">
    <w:p w:rsidR="00B0275D" w:rsidRDefault="00B0275D" w:rsidP="00B027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A0C" w:rsidRPr="00D329CB" w:rsidRDefault="00E80A0C" w:rsidP="00E80A0C">
    <w:pPr>
      <w:pStyle w:val="Koptekst"/>
      <w:rPr>
        <w:rFonts w:ascii="Cambria" w:hAnsi="Cambria"/>
        <w:sz w:val="18"/>
        <w:lang w:val="en-US"/>
      </w:rPr>
    </w:pP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This is a Multimedia Appendix to a ful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 xml:space="preserve">l manuscript published in the JMIR </w:t>
    </w:r>
    <w:r w:rsidR="00B65620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Formative Research</w:t>
    </w: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. For full copyright and citation information see htt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p://dx.doi.org/10.2196/</w:t>
    </w:r>
    <w:r w:rsidRP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23200</w:t>
    </w:r>
  </w:p>
  <w:p w:rsidR="00B0275D" w:rsidRPr="00E80A0C" w:rsidRDefault="00B0275D" w:rsidP="00E80A0C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3651"/>
    <w:multiLevelType w:val="hybridMultilevel"/>
    <w:tmpl w:val="8E605F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B5DDE"/>
    <w:multiLevelType w:val="hybridMultilevel"/>
    <w:tmpl w:val="D58E44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728A3"/>
    <w:multiLevelType w:val="hybridMultilevel"/>
    <w:tmpl w:val="4740B6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C0"/>
    <w:rsid w:val="00057E81"/>
    <w:rsid w:val="007745BF"/>
    <w:rsid w:val="00B0275D"/>
    <w:rsid w:val="00B65620"/>
    <w:rsid w:val="00DB0297"/>
    <w:rsid w:val="00E54BC0"/>
    <w:rsid w:val="00E8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0F38579"/>
  <w15:chartTrackingRefBased/>
  <w15:docId w15:val="{68FD494A-7334-4019-AFB7-92EF6821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4BC0"/>
    <w:pPr>
      <w:spacing w:after="200" w:line="276" w:lineRule="auto"/>
    </w:pPr>
    <w:rPr>
      <w:rFonts w:eastAsiaTheme="minorEastAsia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E54B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BC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bidi="ar-SA"/>
    </w:rPr>
  </w:style>
  <w:style w:type="table" w:styleId="Tabelraster">
    <w:name w:val="Table Grid"/>
    <w:basedOn w:val="Standaardtabel"/>
    <w:uiPriority w:val="59"/>
    <w:rsid w:val="00E54BC0"/>
    <w:pPr>
      <w:spacing w:after="0" w:line="240" w:lineRule="auto"/>
    </w:pPr>
    <w:rPr>
      <w:rFonts w:eastAsiaTheme="minorEastAsia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E54BC0"/>
    <w:pPr>
      <w:spacing w:after="0" w:line="240" w:lineRule="auto"/>
    </w:pPr>
    <w:rPr>
      <w:rFonts w:ascii="Calibri" w:eastAsia="Calibri" w:hAnsi="Calibri" w:cs="Times New Roman"/>
      <w:szCs w:val="22"/>
      <w:lang w:val="nl-NL" w:bidi="ar-SA"/>
    </w:rPr>
  </w:style>
  <w:style w:type="paragraph" w:styleId="Koptekst">
    <w:name w:val="header"/>
    <w:basedOn w:val="Standaard"/>
    <w:link w:val="KoptekstChar"/>
    <w:uiPriority w:val="99"/>
    <w:unhideWhenUsed/>
    <w:rsid w:val="00B02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0275D"/>
    <w:rPr>
      <w:rFonts w:eastAsiaTheme="minorEastAsia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B02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0275D"/>
    <w:rPr>
      <w:rFonts w:eastAsiaTheme="minorEastAsia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2-04T09:33:00Z</dcterms:created>
  <dcterms:modified xsi:type="dcterms:W3CDTF">2021-02-04T09:33:00Z</dcterms:modified>
</cp:coreProperties>
</file>